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578B0" w14:textId="2C272635" w:rsidR="003550EE" w:rsidRDefault="003550EE" w:rsidP="003550EE">
      <w:pPr>
        <w:pStyle w:val="Beschriftung"/>
      </w:pPr>
      <w:r>
        <w:t xml:space="preserve">Table </w:t>
      </w:r>
      <w:r w:rsidR="002C10A7">
        <w:t>1</w:t>
      </w:r>
      <w:r>
        <w:t xml:space="preserve">: </w:t>
      </w:r>
      <w:r w:rsidRPr="002B30FD">
        <w:rPr>
          <w:b w:val="0"/>
          <w:bCs w:val="0"/>
        </w:rPr>
        <w:t>Types of triggers contributing to adverse events: Definitions and examples.</w:t>
      </w:r>
      <w:r w:rsidRPr="002B30FD">
        <w:rPr>
          <w:b w:val="0"/>
          <w:bCs w:val="0"/>
          <w:noProof/>
        </w:rPr>
        <w:t xml:space="preserve"> (Supplementary Material)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703"/>
        <w:gridCol w:w="6506"/>
      </w:tblGrid>
      <w:tr w:rsidR="00A843C0" w:rsidRPr="001633CE" w14:paraId="238F56A3" w14:textId="77777777" w:rsidTr="008B4DFC">
        <w:tc>
          <w:tcPr>
            <w:tcW w:w="2703" w:type="dxa"/>
            <w:shd w:val="clear" w:color="auto" w:fill="87C4D6"/>
          </w:tcPr>
          <w:p w14:paraId="39C17E47" w14:textId="77777777" w:rsidR="00A843C0" w:rsidRDefault="00A843C0" w:rsidP="008B4DFC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C60235">
              <w:rPr>
                <w:rFonts w:eastAsia="Times New Roman" w:cs="Times New Roman"/>
                <w:szCs w:val="24"/>
                <w:lang w:val="de-DE" w:eastAsia="de-DE"/>
              </w:rPr>
              <w:t>Trigger</w:t>
            </w:r>
          </w:p>
        </w:tc>
        <w:tc>
          <w:tcPr>
            <w:tcW w:w="6506" w:type="dxa"/>
            <w:shd w:val="clear" w:color="auto" w:fill="87C4D6"/>
          </w:tcPr>
          <w:p w14:paraId="4F163F83" w14:textId="77777777" w:rsidR="00A843C0" w:rsidRPr="001633CE" w:rsidRDefault="00A843C0" w:rsidP="008B4DFC">
            <w:pPr>
              <w:pStyle w:val="StandardWeb"/>
              <w:rPr>
                <w:lang w:eastAsia="de-DE"/>
              </w:rPr>
            </w:pPr>
            <w:r w:rsidRPr="00C60235">
              <w:rPr>
                <w:lang w:val="de-DE" w:eastAsia="de-DE"/>
              </w:rPr>
              <w:t>Examples</w:t>
            </w:r>
          </w:p>
        </w:tc>
      </w:tr>
      <w:tr w:rsidR="00A843C0" w:rsidRPr="00DE74ED" w14:paraId="2F696EAA" w14:textId="77777777" w:rsidTr="008B4DFC">
        <w:trPr>
          <w:trHeight w:val="389"/>
        </w:trPr>
        <w:tc>
          <w:tcPr>
            <w:tcW w:w="0" w:type="auto"/>
          </w:tcPr>
          <w:p w14:paraId="4CFB8115" w14:textId="048893B8" w:rsidR="00A843C0" w:rsidRPr="00C60235" w:rsidRDefault="000F264F" w:rsidP="008B4DFC">
            <w:r w:rsidRPr="000F264F">
              <w:t>Physical (</w:t>
            </w:r>
            <w:r w:rsidR="00F94BA1">
              <w:t>o</w:t>
            </w:r>
            <w:r w:rsidRPr="000F264F">
              <w:t>ver)exertion</w:t>
            </w:r>
          </w:p>
        </w:tc>
        <w:tc>
          <w:tcPr>
            <w:tcW w:w="6506" w:type="dxa"/>
          </w:tcPr>
          <w:p w14:paraId="6793E29C" w14:textId="011DE226" w:rsidR="00A843C0" w:rsidRPr="00C60235" w:rsidRDefault="000F264F" w:rsidP="008B4DFC">
            <w:r w:rsidRPr="000F264F">
              <w:t xml:space="preserve">Any form of physical activity that may exceed the patient’s </w:t>
            </w:r>
            <w:r w:rsidR="00F94BA1">
              <w:t xml:space="preserve">exercise </w:t>
            </w:r>
            <w:r w:rsidRPr="000F264F">
              <w:t>capacity, including running, table tennis, resistance training, stretching, or general full-body exertion.</w:t>
            </w:r>
          </w:p>
        </w:tc>
      </w:tr>
      <w:tr w:rsidR="00A843C0" w:rsidRPr="00DE74ED" w14:paraId="58449113" w14:textId="77777777" w:rsidTr="008B4DFC">
        <w:trPr>
          <w:trHeight w:val="389"/>
        </w:trPr>
        <w:tc>
          <w:tcPr>
            <w:tcW w:w="0" w:type="auto"/>
          </w:tcPr>
          <w:p w14:paraId="7AC72A20" w14:textId="11B3E5C8" w:rsidR="00A843C0" w:rsidRPr="00C60235" w:rsidRDefault="00A843C0" w:rsidP="008B4DFC">
            <w:r w:rsidRPr="00C60235">
              <w:t>Medical t</w:t>
            </w:r>
            <w:r w:rsidR="000F264F">
              <w:t>reatment</w:t>
            </w:r>
          </w:p>
        </w:tc>
        <w:tc>
          <w:tcPr>
            <w:tcW w:w="6506" w:type="dxa"/>
          </w:tcPr>
          <w:p w14:paraId="45A7FA92" w14:textId="66E226FD" w:rsidR="00A843C0" w:rsidRPr="00C60235" w:rsidRDefault="000F264F" w:rsidP="008B4DFC">
            <w:r w:rsidRPr="000F264F">
              <w:t>Symptoms directly associated with medical treatment, such as nausea and vomiting, pain at venous access sites, or mucositis‑related pain.</w:t>
            </w:r>
          </w:p>
        </w:tc>
      </w:tr>
      <w:tr w:rsidR="00A843C0" w:rsidRPr="00DE74ED" w14:paraId="7FB84F59" w14:textId="77777777" w:rsidTr="008B4DFC">
        <w:trPr>
          <w:trHeight w:val="389"/>
        </w:trPr>
        <w:tc>
          <w:tcPr>
            <w:tcW w:w="0" w:type="auto"/>
          </w:tcPr>
          <w:p w14:paraId="597E5E2B" w14:textId="3CCF8F58" w:rsidR="00A843C0" w:rsidRPr="00C60235" w:rsidRDefault="000F264F" w:rsidP="008B4DFC">
            <w:r w:rsidRPr="000F264F">
              <w:t>Fall-related incident</w:t>
            </w:r>
          </w:p>
        </w:tc>
        <w:tc>
          <w:tcPr>
            <w:tcW w:w="6506" w:type="dxa"/>
          </w:tcPr>
          <w:p w14:paraId="5FEF7069" w14:textId="6ED41616" w:rsidR="00A843C0" w:rsidRPr="00C60235" w:rsidRDefault="000F264F" w:rsidP="008B4DFC">
            <w:r w:rsidRPr="000F264F">
              <w:t>Falls resulting from tripping over infusion lines, uneven flooring, objects on the ground, or slipping on wet surfaces; also includes misjudgment of distances or environmental conditions leading to a fall.</w:t>
            </w:r>
          </w:p>
        </w:tc>
      </w:tr>
      <w:tr w:rsidR="00A843C0" w:rsidRPr="00DE74ED" w14:paraId="666D82BD" w14:textId="77777777" w:rsidTr="008B4DFC">
        <w:trPr>
          <w:trHeight w:val="389"/>
        </w:trPr>
        <w:tc>
          <w:tcPr>
            <w:tcW w:w="0" w:type="auto"/>
          </w:tcPr>
          <w:p w14:paraId="5CC8F60D" w14:textId="77777777" w:rsidR="00A843C0" w:rsidRPr="00C60235" w:rsidRDefault="00A843C0" w:rsidP="008B4DFC">
            <w:r w:rsidRPr="00C60235">
              <w:t>Coordination problems</w:t>
            </w:r>
          </w:p>
        </w:tc>
        <w:tc>
          <w:tcPr>
            <w:tcW w:w="6506" w:type="dxa"/>
          </w:tcPr>
          <w:p w14:paraId="24944025" w14:textId="4342FB26" w:rsidR="00A843C0" w:rsidRPr="00C60235" w:rsidRDefault="000F264F" w:rsidP="008B4DFC">
            <w:r w:rsidRPr="000F264F">
              <w:t>Loss of balance or impaired motor control without external influence.</w:t>
            </w:r>
          </w:p>
        </w:tc>
      </w:tr>
      <w:tr w:rsidR="00A843C0" w:rsidRPr="00DE74ED" w14:paraId="295D4888" w14:textId="77777777" w:rsidTr="008B4DFC">
        <w:trPr>
          <w:trHeight w:val="375"/>
        </w:trPr>
        <w:tc>
          <w:tcPr>
            <w:tcW w:w="0" w:type="auto"/>
          </w:tcPr>
          <w:p w14:paraId="123D6873" w14:textId="3FFE4013" w:rsidR="00A843C0" w:rsidRPr="00C60235" w:rsidRDefault="000F264F" w:rsidP="008B4DFC">
            <w:r w:rsidRPr="000F264F">
              <w:t>Psychological stress</w:t>
            </w:r>
          </w:p>
        </w:tc>
        <w:tc>
          <w:tcPr>
            <w:tcW w:w="6506" w:type="dxa"/>
          </w:tcPr>
          <w:p w14:paraId="58DCCACF" w14:textId="79FF02E1" w:rsidR="00A843C0" w:rsidRPr="00C60235" w:rsidRDefault="000F264F" w:rsidP="008B4DFC">
            <w:r w:rsidRPr="000F264F">
              <w:t>Emotional responses triggered by fear, insecurity, or overwhelming psychological strain in the context of severe illness.</w:t>
            </w:r>
          </w:p>
        </w:tc>
      </w:tr>
      <w:tr w:rsidR="00A843C0" w:rsidRPr="00DE74ED" w14:paraId="5CDCA525" w14:textId="77777777" w:rsidTr="008B4DFC">
        <w:trPr>
          <w:trHeight w:val="389"/>
        </w:trPr>
        <w:tc>
          <w:tcPr>
            <w:tcW w:w="0" w:type="auto"/>
          </w:tcPr>
          <w:p w14:paraId="7AB4615E" w14:textId="7BD7E20B" w:rsidR="00A843C0" w:rsidRPr="00C60235" w:rsidRDefault="000F264F" w:rsidP="008B4DFC">
            <w:r w:rsidRPr="000F264F">
              <w:t>Collision</w:t>
            </w:r>
          </w:p>
        </w:tc>
        <w:tc>
          <w:tcPr>
            <w:tcW w:w="6506" w:type="dxa"/>
          </w:tcPr>
          <w:p w14:paraId="75085CCA" w14:textId="02C7A2FC" w:rsidR="00A843C0" w:rsidRPr="00C60235" w:rsidRDefault="000F264F" w:rsidP="008B4DFC">
            <w:r w:rsidRPr="000F264F">
              <w:t>Unintentional contact with other individuals (e.g., during movement games) or with stationary objects such as cabinets or equipment.</w:t>
            </w:r>
          </w:p>
        </w:tc>
      </w:tr>
      <w:tr w:rsidR="00A843C0" w:rsidRPr="00CF7491" w14:paraId="42A64BC3" w14:textId="77777777" w:rsidTr="008B4DFC">
        <w:trPr>
          <w:trHeight w:val="389"/>
        </w:trPr>
        <w:tc>
          <w:tcPr>
            <w:tcW w:w="0" w:type="auto"/>
          </w:tcPr>
          <w:p w14:paraId="17B86EB6" w14:textId="77777777" w:rsidR="00A843C0" w:rsidRPr="00E75238" w:rsidRDefault="00A843C0" w:rsidP="008B4DFC">
            <w:r w:rsidRPr="00E75238">
              <w:t>Environmental conditions</w:t>
            </w:r>
          </w:p>
        </w:tc>
        <w:tc>
          <w:tcPr>
            <w:tcW w:w="6506" w:type="dxa"/>
          </w:tcPr>
          <w:p w14:paraId="197BEFAC" w14:textId="32C3FCF4" w:rsidR="00A843C0" w:rsidRPr="006234D2" w:rsidRDefault="000F264F" w:rsidP="008B4DFC">
            <w:pPr>
              <w:keepNext/>
            </w:pPr>
            <w:r w:rsidRPr="000F264F">
              <w:t xml:space="preserve">External factors influencing physical </w:t>
            </w:r>
            <w:r w:rsidR="00F94BA1">
              <w:t>(over)exertion</w:t>
            </w:r>
            <w:r w:rsidRPr="000F264F">
              <w:t>, such as mask use due to hygiene protocols, high ambient temperatures, or low oxygen levels in poorly ventilated rooms</w:t>
            </w:r>
          </w:p>
        </w:tc>
      </w:tr>
    </w:tbl>
    <w:p w14:paraId="00B54D1D" w14:textId="77777777" w:rsidR="002F7157" w:rsidRDefault="002F7157"/>
    <w:sectPr w:rsidR="002F71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roman"/>
    <w:pitch w:val="default"/>
  </w:font>
  <w:font w:name="Aptos Display">
    <w:altName w:val="Calibri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B38DC"/>
    <w:multiLevelType w:val="multilevel"/>
    <w:tmpl w:val="17602148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692C35"/>
    <w:multiLevelType w:val="hybridMultilevel"/>
    <w:tmpl w:val="E1E0C97E"/>
    <w:lvl w:ilvl="0" w:tplc="F18C183E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6322901">
    <w:abstractNumId w:val="1"/>
  </w:num>
  <w:num w:numId="2" w16cid:durableId="1578400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3C0"/>
    <w:rsid w:val="00025777"/>
    <w:rsid w:val="00047A1A"/>
    <w:rsid w:val="000F264F"/>
    <w:rsid w:val="002B30FD"/>
    <w:rsid w:val="002C10A7"/>
    <w:rsid w:val="002F7157"/>
    <w:rsid w:val="003478EB"/>
    <w:rsid w:val="003550EE"/>
    <w:rsid w:val="00540385"/>
    <w:rsid w:val="00593F37"/>
    <w:rsid w:val="006E3704"/>
    <w:rsid w:val="00720F5F"/>
    <w:rsid w:val="007B20E5"/>
    <w:rsid w:val="007E5078"/>
    <w:rsid w:val="00863EC0"/>
    <w:rsid w:val="00A843C0"/>
    <w:rsid w:val="00B25D35"/>
    <w:rsid w:val="00BA65EE"/>
    <w:rsid w:val="00BF607D"/>
    <w:rsid w:val="00C54D3D"/>
    <w:rsid w:val="00C90F83"/>
    <w:rsid w:val="00CF635D"/>
    <w:rsid w:val="00F9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76047"/>
  <w15:chartTrackingRefBased/>
  <w15:docId w15:val="{E1AF76C3-2569-4C37-8998-328B37D96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43C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43C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593F37"/>
    <w:pPr>
      <w:numPr>
        <w:numId w:val="2"/>
      </w:numPr>
      <w:spacing w:before="0" w:after="0" w:line="259" w:lineRule="auto"/>
      <w:ind w:hanging="36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43C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43C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43C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43C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43C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43C0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43C0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93F3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843C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43C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43C0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43C0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43C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43C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43C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43C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843C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843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843C0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843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843C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843C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843C0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843C0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843C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 w:val="2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43C0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843C0"/>
    <w:rPr>
      <w:b/>
      <w:bCs/>
      <w:smallCaps/>
      <w:color w:val="2E74B5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A843C0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ellenraster">
    <w:name w:val="Table Grid"/>
    <w:basedOn w:val="NormaleTabelle"/>
    <w:uiPriority w:val="39"/>
    <w:rsid w:val="00A843C0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A843C0"/>
    <w:pPr>
      <w:keepNext/>
    </w:pPr>
    <w:rPr>
      <w:rFonts w:cs="Times New Roman"/>
      <w:b/>
      <w:bCs/>
      <w:szCs w:val="24"/>
    </w:rPr>
  </w:style>
  <w:style w:type="character" w:styleId="Kommentarzeichen">
    <w:name w:val="annotation reference"/>
    <w:basedOn w:val="Absatz-Standardschriftart"/>
    <w:uiPriority w:val="99"/>
    <w:unhideWhenUsed/>
    <w:rsid w:val="00A843C0"/>
    <w:rPr>
      <w:sz w:val="16"/>
      <w:szCs w:val="16"/>
    </w:rPr>
  </w:style>
  <w:style w:type="paragraph" w:styleId="KeinLeerraum">
    <w:name w:val="No Spacing"/>
    <w:uiPriority w:val="1"/>
    <w:qFormat/>
    <w:rsid w:val="00A843C0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118</Characters>
  <Application>Microsoft Office Word</Application>
  <DocSecurity>0</DocSecurity>
  <Lines>9</Lines>
  <Paragraphs>2</Paragraphs>
  <ScaleCrop>false</ScaleCrop>
  <Company>Universitätsklinikum Essen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ß, Gabriele</dc:creator>
  <cp:keywords/>
  <dc:description/>
  <cp:lastModifiedBy>Gauß, Gabriele</cp:lastModifiedBy>
  <cp:revision>9</cp:revision>
  <dcterms:created xsi:type="dcterms:W3CDTF">2025-11-14T14:04:00Z</dcterms:created>
  <dcterms:modified xsi:type="dcterms:W3CDTF">2026-04-09T13:27:00Z</dcterms:modified>
</cp:coreProperties>
</file>